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1271"/>
        <w:gridCol w:w="1403"/>
        <w:gridCol w:w="1236"/>
        <w:gridCol w:w="1459"/>
        <w:gridCol w:w="1403"/>
        <w:gridCol w:w="1459"/>
      </w:tblGrid>
      <w:tr>
        <w:trPr/>
        <w:tc>
          <w:tcPr>
            <w:tcW w:w="9054" w:type="dxa"/>
            <w:gridSpan w:val="7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b/>
                <w:lang w:val="en-US"/>
              </w:rPr>
              <w:t>Table S2</w:t>
            </w:r>
            <w:r>
              <w:rPr>
                <w:rFonts w:cs="Times New Roman" w:ascii="Times New Roman" w:hAnsi="Times New Roman"/>
                <w:b/>
                <w:lang w:val="en-US"/>
              </w:rPr>
              <w:t>.</w:t>
            </w:r>
            <w:r>
              <w:rPr>
                <w:rFonts w:cs="Times New Roman" w:ascii="Times New Roman" w:hAnsi="Times New Roman"/>
                <w:lang w:val="en-US"/>
              </w:rPr>
              <w:t xml:space="preserve"> Mean annual calcification rates and their standard deviation by reef location and species collected. In parenthesis is the number of annual bands averaged in each case.</w:t>
            </w:r>
          </w:p>
        </w:tc>
      </w:tr>
      <w:tr>
        <w:trPr>
          <w:trHeight w:val="57" w:hRule="exact"/>
        </w:trPr>
        <w:tc>
          <w:tcPr>
            <w:tcW w:w="82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71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823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71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8231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Sampled reefs and species</w:t>
            </w:r>
          </w:p>
        </w:tc>
      </w:tr>
      <w:tr>
        <w:trPr>
          <w:trHeight w:val="57" w:hRule="exact"/>
        </w:trPr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Rib Reef</w:t>
            </w:r>
          </w:p>
        </w:tc>
        <w:tc>
          <w:tcPr>
            <w:tcW w:w="409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Mahahual Reef</w:t>
            </w:r>
          </w:p>
        </w:tc>
        <w:tc>
          <w:tcPr>
            <w:tcW w:w="28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Chinchorro Bank</w:t>
            </w:r>
          </w:p>
        </w:tc>
      </w:tr>
      <w:tr>
        <w:trPr>
          <w:trHeight w:val="57" w:hRule="exact"/>
        </w:trPr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Yea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/>
              </w:rPr>
              <w:t xml:space="preserve">Porites </w:t>
            </w: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spp.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/>
              </w:rPr>
              <w:t>M. faveolat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/>
              </w:rPr>
              <w:t>M. franksi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/>
              </w:rPr>
              <w:t>P. astreoid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/>
              </w:rPr>
              <w:t>M. faveolata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US"/>
              </w:rPr>
              <w:t>P. astreoides</w:t>
            </w:r>
          </w:p>
        </w:tc>
      </w:tr>
      <w:tr>
        <w:trPr>
          <w:trHeight w:val="57" w:hRule="exact"/>
        </w:trPr>
        <w:tc>
          <w:tcPr>
            <w:tcW w:w="82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lang w:val="en-US"/>
              </w:rPr>
            </w:r>
          </w:p>
        </w:tc>
        <w:tc>
          <w:tcPr>
            <w:tcW w:w="1271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823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71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top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5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18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0 ± 0.08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2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6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69 ± 0.11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89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19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3 ± 0.17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1 ± 0.32 (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1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16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7 ± 0.05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7 ± 0.34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5 ± 0.13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0 ± 0.21 (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4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2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1 ± 0.15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5 ± 0.21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2 ± 0.15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9 ± 0.37 (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0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16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1 ± 0.16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7 ± 0.15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7 ± 0.05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2 ± 0.20 (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8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0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2 ± 0.04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34 ± 0.41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4 ± 0.22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7 ± 0.07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4 ± 0.08 (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7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5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2 ± 0.11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42 ± 0.65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6 ± 0.06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9 ± 0.02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0 ± 0.13 (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5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0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8 ± 0.12 (4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20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39 ± 0.41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1 ± 0.33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1 ± 0.30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2 ± 0.09 (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6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7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0 ± 0.24 (3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31 ± 0.40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5 ± 0.13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0 ± 0.15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8 ± 0.09 (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1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5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5 ± 0.05 (2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44 ± 0.61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2 ± 0.24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3 ± 0.32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4 ± 0.08 (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7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44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5 ± 0.12 (2)</w:t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48 ± 0.72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1 ± 0.13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8 ± 0.08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3 ± 0.11 (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5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8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62 ± 0.63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8 ± 0.27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1 ± 0.05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5 ± 0.55 (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9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32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55 ± 0.69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9 ± 0.02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6 ± 0.10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3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7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62 ± 0.40 (1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5 ± 0.14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3 ± 0.04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1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32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65 ± 0.66 (1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7 ± 0.09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3 ± 0.23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0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34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60 ± 0.84 (1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6 ± 0.27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2 ± 0.24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2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1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60 ± 0.46 (1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7 ± 0.12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0 ± 0.02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0.95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3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9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47 ± 0.31 (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6 ± 0.04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0 ± 0.21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2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19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63 ± 0.57 (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7 ± 0.13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8 ± 0.09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0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45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9 ± 0.13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0 ± 0.24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0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29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3 ± 0.22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9 ± 0.06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0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36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4 ± 0.12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1 ± 0.41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1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19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3 ± 0.21 (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1 ± 0.03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1.06 ± </w:t>
            </w: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US"/>
              </w:rPr>
              <w:t>0.39 (8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3 ± 0.13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7 ± 0.04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1 ± 0.00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9 ± 0.03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7 ± 0.33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3 ± 0.17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1 ± 0.01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81 ± 0.14 (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8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4 ± 0.03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9 ± 0.20 (2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7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94 ± 0.17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0 ± 0.03 (2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7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4 ± 0.04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66 ± 0.17 (2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/>
        <w:tc>
          <w:tcPr>
            <w:tcW w:w="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97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.02 ± 0.22 (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0.73 ± 0.21 (2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82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71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236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03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  <w:tc>
          <w:tcPr>
            <w:tcW w:w="1459" w:type="dxa"/>
            <w:tcBorders>
              <w:bottom w:val="single" w:sz="18" w:space="0" w:color="40404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6:31:00Z</dcterms:created>
  <dc:creator/>
  <dc:description/>
  <cp:keywords/>
  <dc:language>en-US</dc:language>
  <cp:lastModifiedBy>Juan P. Carricart-Ganivet</cp:lastModifiedBy>
  <cp:lastPrinted>2011-12-08T14:06:00Z</cp:lastPrinted>
  <dcterms:modified xsi:type="dcterms:W3CDTF">2011-12-08T20:28:00Z</dcterms:modified>
  <cp:revision>18</cp:revision>
  <dc:subject/>
  <dc:title/>
</cp:coreProperties>
</file>